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94B2" w14:textId="0D685F81" w:rsidR="00602A43" w:rsidRPr="00D565A8" w:rsidRDefault="00602A43" w:rsidP="00602A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>.  Effect of several drugs on metastatic, low metastatic cancer and non-cancer cells</w:t>
      </w:r>
    </w:p>
    <w:p w14:paraId="488DF041" w14:textId="11D6D868" w:rsidR="001C2663" w:rsidRPr="00D565A8" w:rsidRDefault="001C2663" w:rsidP="00602A4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sz w:val="24"/>
          <w:szCs w:val="24"/>
          <w:lang w:val="en-US"/>
        </w:rPr>
        <w:t>growth</w:t>
      </w:r>
    </w:p>
    <w:tbl>
      <w:tblPr>
        <w:tblpPr w:leftFromText="141" w:rightFromText="141" w:vertAnchor="page" w:horzAnchor="margin" w:tblpY="2296"/>
        <w:tblW w:w="87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1985"/>
        <w:gridCol w:w="1701"/>
        <w:gridCol w:w="1984"/>
      </w:tblGrid>
      <w:tr w:rsidR="001C2663" w:rsidRPr="00F739C7" w14:paraId="2063E789" w14:textId="77777777" w:rsidTr="00537986">
        <w:trPr>
          <w:trHeight w:val="460"/>
        </w:trPr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6D4F1" w14:textId="77777777" w:rsidR="001C2663" w:rsidRPr="00D565A8" w:rsidRDefault="001C2663" w:rsidP="00086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</w:t>
            </w: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D565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M)</w:t>
            </w: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 proliferation cell rate</w:t>
            </w:r>
          </w:p>
        </w:tc>
      </w:tr>
      <w:tr w:rsidR="001C2663" w:rsidRPr="00D565A8" w14:paraId="16A8BE40" w14:textId="77777777" w:rsidTr="00537986">
        <w:trPr>
          <w:trHeight w:val="395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63F46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typ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6255C" w14:textId="77777777" w:rsidR="001C2663" w:rsidRPr="00D565A8" w:rsidRDefault="001C2663" w:rsidP="00086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65A8">
              <w:rPr>
                <w:rFonts w:ascii="Times New Roman" w:hAnsi="Times New Roman" w:cs="Times New Roman"/>
                <w:b/>
                <w:sz w:val="24"/>
                <w:szCs w:val="24"/>
              </w:rPr>
              <w:t>Simvastati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F43ED3" w14:textId="7D02AD94" w:rsidR="001C2663" w:rsidRPr="00D565A8" w:rsidRDefault="001C2663" w:rsidP="00086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65A8">
              <w:rPr>
                <w:rFonts w:ascii="Times New Roman" w:hAnsi="Times New Roman" w:cs="Times New Roman"/>
                <w:b/>
                <w:sz w:val="24"/>
                <w:szCs w:val="24"/>
              </w:rPr>
              <w:t>Perhex</w:t>
            </w:r>
            <w:r w:rsidR="00A576E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D565A8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1AD6A1" w14:textId="77777777" w:rsidR="001C2663" w:rsidRPr="00D565A8" w:rsidRDefault="001C2663" w:rsidP="00086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65A8">
              <w:rPr>
                <w:rFonts w:ascii="Times New Roman" w:hAnsi="Times New Roman" w:cs="Times New Roman"/>
                <w:b/>
                <w:sz w:val="24"/>
                <w:szCs w:val="24"/>
              </w:rPr>
              <w:t>Sulindac</w:t>
            </w:r>
            <w:proofErr w:type="spellEnd"/>
          </w:p>
        </w:tc>
      </w:tr>
      <w:tr w:rsidR="001C2663" w:rsidRPr="00D565A8" w14:paraId="62CFB7EE" w14:textId="77777777" w:rsidTr="00537986">
        <w:trPr>
          <w:trHeight w:val="366"/>
        </w:trPr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7561E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an metastatic cancer cells</w:t>
            </w:r>
          </w:p>
        </w:tc>
      </w:tr>
      <w:tr w:rsidR="001C2663" w:rsidRPr="00D565A8" w14:paraId="04A91589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0090A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MDA-MB231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7ADD5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11± 45 (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49F1E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1±0.6 (4)</w:t>
            </w:r>
          </w:p>
        </w:tc>
        <w:tc>
          <w:tcPr>
            <w:tcW w:w="1984" w:type="dxa"/>
          </w:tcPr>
          <w:p w14:paraId="37E91A7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 (2)</w:t>
            </w:r>
          </w:p>
        </w:tc>
      </w:tr>
      <w:tr w:rsidR="001C2663" w:rsidRPr="00D565A8" w14:paraId="60F08B13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BD520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proofErr w:type="spellEnd"/>
            <w:r w:rsidRPr="00D565A8">
              <w:rPr>
                <w:rFonts w:ascii="Times New Roman" w:hAnsi="Times New Roman" w:cs="Times New Roman"/>
                <w:sz w:val="24"/>
                <w:szCs w:val="24"/>
              </w:rPr>
              <w:t xml:space="preserve"> MDA-MB46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C1AD9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EB1BA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5 ± 0.8 (4)</w:t>
            </w:r>
          </w:p>
        </w:tc>
        <w:tc>
          <w:tcPr>
            <w:tcW w:w="1984" w:type="dxa"/>
          </w:tcPr>
          <w:p w14:paraId="5934FD91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663" w:rsidRPr="00D565A8" w14:paraId="3C326646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44B39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x HeLa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966BBA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31±13 (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F83E2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4 ± 3 (10)</w:t>
            </w:r>
          </w:p>
        </w:tc>
        <w:tc>
          <w:tcPr>
            <w:tcW w:w="1984" w:type="dxa"/>
          </w:tcPr>
          <w:p w14:paraId="09632941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  <w:tr w:rsidR="001C2663" w:rsidRPr="00D565A8" w14:paraId="6E6249D9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A661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PC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B7850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31±16 (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38DEC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984" w:type="dxa"/>
          </w:tcPr>
          <w:p w14:paraId="14287020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1C2663" w:rsidRPr="00D565A8" w14:paraId="4072059E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7FBF3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HCT11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96554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47± 58 (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12F5D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6 ± 7 (3)</w:t>
            </w:r>
          </w:p>
        </w:tc>
        <w:tc>
          <w:tcPr>
            <w:tcW w:w="1984" w:type="dxa"/>
          </w:tcPr>
          <w:p w14:paraId="4C42F9B2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  <w:tr w:rsidR="001C2663" w:rsidRPr="00D565A8" w14:paraId="1C2FCFCD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E6413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OLO205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21965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5387E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6 ± 5 (3)</w:t>
            </w:r>
          </w:p>
        </w:tc>
        <w:tc>
          <w:tcPr>
            <w:tcW w:w="1984" w:type="dxa"/>
          </w:tcPr>
          <w:p w14:paraId="61051CD4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1C2663" w:rsidRPr="00D565A8" w14:paraId="23113F78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3BCB1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 U37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ACE9B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31 ± 41 (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C4F75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8.5 ± 2 (3)</w:t>
            </w:r>
          </w:p>
        </w:tc>
        <w:tc>
          <w:tcPr>
            <w:tcW w:w="1984" w:type="dxa"/>
          </w:tcPr>
          <w:p w14:paraId="64516EB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  <w:tr w:rsidR="001C2663" w:rsidRPr="00D565A8" w14:paraId="2F1FFEFE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BCA20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A0D2AA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EA1B9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A4EE125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2663" w:rsidRPr="00F739C7" w14:paraId="2789CCE8" w14:textId="77777777" w:rsidTr="00537986">
        <w:trPr>
          <w:trHeight w:val="366"/>
        </w:trPr>
        <w:tc>
          <w:tcPr>
            <w:tcW w:w="8755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612BD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an low metastatic cancer cells</w:t>
            </w:r>
          </w:p>
        </w:tc>
      </w:tr>
      <w:tr w:rsidR="001C2663" w:rsidRPr="00D565A8" w14:paraId="1E1EA80E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697A7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MCF-7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4C46D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26 ± 65 (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04CA8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20.5 ± 10 (4)</w:t>
            </w:r>
          </w:p>
        </w:tc>
        <w:tc>
          <w:tcPr>
            <w:tcW w:w="1984" w:type="dxa"/>
          </w:tcPr>
          <w:p w14:paraId="24A9B8AE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  <w:tr w:rsidR="001C2663" w:rsidRPr="00D565A8" w14:paraId="44B8C965" w14:textId="77777777" w:rsidTr="00537986">
        <w:trPr>
          <w:trHeight w:val="366"/>
        </w:trPr>
        <w:tc>
          <w:tcPr>
            <w:tcW w:w="8755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1E772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 cancer cells</w:t>
            </w:r>
          </w:p>
        </w:tc>
      </w:tr>
      <w:tr w:rsidR="001C2663" w:rsidRPr="00D565A8" w14:paraId="7620F990" w14:textId="77777777" w:rsidTr="00537986">
        <w:trPr>
          <w:trHeight w:val="366"/>
        </w:trPr>
        <w:tc>
          <w:tcPr>
            <w:tcW w:w="3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2FE63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T3 mouse fibroblast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5D582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222 ± 60 (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CC940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81.5 ± 8 (6)</w:t>
            </w:r>
          </w:p>
        </w:tc>
        <w:tc>
          <w:tcPr>
            <w:tcW w:w="1984" w:type="dxa"/>
          </w:tcPr>
          <w:p w14:paraId="48516874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  <w:tr w:rsidR="001C2663" w:rsidRPr="00D565A8" w14:paraId="1C3EB454" w14:textId="77777777" w:rsidTr="00A576E9">
        <w:trPr>
          <w:trHeight w:val="239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2F7D4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C2 mouse cardiomyocy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A7D38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100 ± 32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62BB31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</w:rPr>
              <w:t>&gt;100 (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B4055E" w14:textId="77777777" w:rsidR="001C2663" w:rsidRPr="00D565A8" w:rsidRDefault="001C2663" w:rsidP="00086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5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 (3)</w:t>
            </w:r>
          </w:p>
        </w:tc>
      </w:tr>
    </w:tbl>
    <w:p w14:paraId="47E90392" w14:textId="513AC98F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5364C4" w14:textId="354D89AC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A7567C" w14:textId="00ADCC6F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887BB1" w14:textId="5CFE0613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3BE4E7" w14:textId="4CC9338E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BACEB" w14:textId="69B5A782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E814E4" w14:textId="7A7679E4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2F24D4" w14:textId="61A49C60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0FF408" w14:textId="161192A1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32D50D" w14:textId="282424CC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A46E1E" w14:textId="78213DBA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49F7B1" w14:textId="66B00329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62F23" w14:textId="15FB1321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19A26B" w14:textId="5E78BD02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F7E345" w14:textId="38D6BD56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2A5BF8" w14:textId="7116F6C2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055D20" w14:textId="7DD256C9" w:rsidR="008024C6" w:rsidRPr="00D565A8" w:rsidRDefault="008024C6" w:rsidP="001C26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DBF4FE" w14:textId="1A796E03" w:rsidR="001C2663" w:rsidRPr="00D565A8" w:rsidRDefault="001C2663" w:rsidP="001C26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sz w:val="24"/>
          <w:szCs w:val="24"/>
          <w:lang w:val="en-US"/>
        </w:rPr>
        <w:t>Data shown represents the mean ± S.D. (</w:t>
      </w:r>
      <w:r w:rsidRPr="00D565A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).  N.D., not determined. </w:t>
      </w:r>
    </w:p>
    <w:sectPr w:rsidR="001C2663" w:rsidRPr="00D5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B291F"/>
    <w:multiLevelType w:val="hybridMultilevel"/>
    <w:tmpl w:val="EE720EFC"/>
    <w:lvl w:ilvl="0" w:tplc="FD16E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80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63"/>
    <w:rsid w:val="000B7877"/>
    <w:rsid w:val="001165A3"/>
    <w:rsid w:val="00162083"/>
    <w:rsid w:val="00175C27"/>
    <w:rsid w:val="001C2663"/>
    <w:rsid w:val="00244608"/>
    <w:rsid w:val="002E2AF8"/>
    <w:rsid w:val="003D26CF"/>
    <w:rsid w:val="004B485A"/>
    <w:rsid w:val="00537986"/>
    <w:rsid w:val="00602A43"/>
    <w:rsid w:val="00614E0A"/>
    <w:rsid w:val="006226F2"/>
    <w:rsid w:val="00677A66"/>
    <w:rsid w:val="00683F85"/>
    <w:rsid w:val="00730092"/>
    <w:rsid w:val="007446FA"/>
    <w:rsid w:val="008024C6"/>
    <w:rsid w:val="00913C32"/>
    <w:rsid w:val="00A14B49"/>
    <w:rsid w:val="00A2373A"/>
    <w:rsid w:val="00A576E9"/>
    <w:rsid w:val="00A63827"/>
    <w:rsid w:val="00AE63A7"/>
    <w:rsid w:val="00BC6956"/>
    <w:rsid w:val="00C90C7B"/>
    <w:rsid w:val="00D549F7"/>
    <w:rsid w:val="00D565A8"/>
    <w:rsid w:val="00D96B1B"/>
    <w:rsid w:val="00EB575C"/>
    <w:rsid w:val="00F7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84AC"/>
  <w15:chartTrackingRefBased/>
  <w15:docId w15:val="{495103E8-E6F3-4B92-B55A-8216A755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1C266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226F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75C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90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8-09T18:45:00Z</dcterms:created>
  <dcterms:modified xsi:type="dcterms:W3CDTF">2024-08-09T18:47:00Z</dcterms:modified>
</cp:coreProperties>
</file>